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28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1275"/>
        <w:gridCol w:w="1560"/>
      </w:tblGrid>
      <w:tr>
        <w:trPr>
          <w:trHeight w:val="292" w:hRule="atLeast"/>
        </w:trPr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agwektabeli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 5</w:t>
            </w:r>
          </w:p>
        </w:tc>
      </w:tr>
      <w:tr>
        <w:trPr>
          <w:trHeight w:val="277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antom 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antom 2</w:t>
            </w:r>
          </w:p>
        </w:tc>
      </w:tr>
      <w:tr>
        <w:trPr>
          <w:trHeight w:val="277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tance [mm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ard uncertaint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ard uncertainty</w:t>
            </w:r>
          </w:p>
        </w:tc>
      </w:tr>
      <w:tr>
        <w:trPr>
          <w:trHeight w:val="277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277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277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277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277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277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277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277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277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277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277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</w:tr>
      <w:tr>
        <w:trPr>
          <w:trHeight w:val="277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292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277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277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277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</w:tr>
      <w:tr>
        <w:trPr>
          <w:trHeight w:val="277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277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277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9. The standard uncertainties corresponding to the normalized dose profiles through the irradiated-unirradiated transition zone obtained using a basic single slice microimaging sequence (0.2 x 0.2 x 3 mm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US"/>
        </w:rPr>
        <w:t>3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, NSA = 4)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of two VIPAR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US"/>
        </w:rPr>
        <w:t>nd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verification gel vials at day 5 after irradiation (Figure 9b). A standard uncertainty of the normalized dose was computed based on the R2 standard uncertainty.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4" w:before="0" w:after="16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tabeli">
    <w:name w:val="Nagłówek tabeli"/>
    <w:basedOn w:val="Normal"/>
    <w:qFormat/>
    <w:pPr>
      <w:suppressLineNumbers/>
      <w:spacing w:lineRule="auto" w:line="240" w:before="0" w:after="0"/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1T22:05:00Z</dcterms:created>
  <dc:creator>Karol</dc:creator>
  <dc:description/>
  <cp:keywords/>
  <dc:language>en-US</dc:language>
  <cp:lastModifiedBy>Karol</cp:lastModifiedBy>
  <dcterms:modified xsi:type="dcterms:W3CDTF">2020-04-11T22:05:00Z</dcterms:modified>
  <cp:revision>2</cp:revision>
  <dc:subject/>
  <dc:title/>
</cp:coreProperties>
</file>